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EDFC9" w14:textId="77777777" w:rsidR="00486E69" w:rsidRPr="00BF26E0" w:rsidRDefault="00486E69">
      <w:pPr>
        <w:rPr>
          <w:rFonts w:ascii="Times New Roman" w:hAnsi="Times New Roman" w:cs="Times New Roman"/>
        </w:rPr>
      </w:pPr>
      <w:r w:rsidRPr="00BF26E0">
        <w:rPr>
          <w:rFonts w:ascii="Times New Roman" w:hAnsi="Times New Roman" w:cs="Times New Roman"/>
        </w:rPr>
        <w:t>Supplementary materials</w:t>
      </w:r>
    </w:p>
    <w:p w14:paraId="01402542" w14:textId="5D6C7C71" w:rsidR="00B70124" w:rsidRPr="00BF26E0" w:rsidRDefault="00486E69">
      <w:pPr>
        <w:rPr>
          <w:rFonts w:ascii="Times New Roman" w:hAnsi="Times New Roman" w:cs="Times New Roman"/>
        </w:rPr>
      </w:pPr>
      <w:r w:rsidRPr="00BF26E0">
        <w:rPr>
          <w:rFonts w:ascii="Times New Roman" w:hAnsi="Times New Roman" w:cs="Times New Roman"/>
        </w:rPr>
        <w:t>Supplementary Table 1</w:t>
      </w:r>
    </w:p>
    <w:p w14:paraId="743404B7" w14:textId="02F351CA" w:rsidR="00486E69" w:rsidRPr="00BF26E0" w:rsidRDefault="00486E69" w:rsidP="00486E69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BF26E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Participant demographic and clinical variables (n=27)</w:t>
      </w:r>
      <w:r w:rsidRPr="00BF26E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9"/>
        <w:gridCol w:w="2044"/>
        <w:gridCol w:w="2118"/>
        <w:gridCol w:w="1551"/>
        <w:gridCol w:w="928"/>
      </w:tblGrid>
      <w:tr w:rsidR="00BF26E0" w:rsidRPr="00BF26E0" w14:paraId="2C39138F" w14:textId="77777777" w:rsidTr="0094494D">
        <w:trPr>
          <w:trHeight w:val="300"/>
        </w:trPr>
        <w:tc>
          <w:tcPr>
            <w:tcW w:w="2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A5D226" w14:textId="77777777" w:rsidR="00486E69" w:rsidRPr="00BF26E0" w:rsidRDefault="00486E69" w:rsidP="0094494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7BC46A" w14:textId="77777777" w:rsidR="00486E69" w:rsidRPr="00BF26E0" w:rsidRDefault="00486E69" w:rsidP="009449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Pre-Intervention</w:t>
            </w:r>
          </w:p>
          <w:p w14:paraId="252ACA5C" w14:textId="77777777" w:rsidR="00486E69" w:rsidRPr="00BF26E0" w:rsidRDefault="00486E69" w:rsidP="009449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n=15</w:t>
            </w:r>
          </w:p>
          <w:p w14:paraId="75A1F992" w14:textId="77777777" w:rsidR="00486E69" w:rsidRPr="00BF26E0" w:rsidRDefault="00486E69" w:rsidP="009449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Mean ±SD</w:t>
            </w:r>
          </w:p>
        </w:tc>
        <w:tc>
          <w:tcPr>
            <w:tcW w:w="2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F0412F" w14:textId="77777777" w:rsidR="00486E69" w:rsidRPr="00BF26E0" w:rsidRDefault="00486E69" w:rsidP="009449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Intervention period</w:t>
            </w:r>
          </w:p>
          <w:p w14:paraId="59019EAF" w14:textId="77777777" w:rsidR="00486E69" w:rsidRPr="00BF26E0" w:rsidRDefault="00486E69" w:rsidP="009449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n=12</w:t>
            </w:r>
          </w:p>
          <w:p w14:paraId="2E318E05" w14:textId="77777777" w:rsidR="00486E69" w:rsidRPr="00BF26E0" w:rsidRDefault="00486E69" w:rsidP="009449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Mean ±SD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22259E" w14:textId="77777777" w:rsidR="00486E69" w:rsidRPr="00BF26E0" w:rsidRDefault="00486E69" w:rsidP="009449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Total</w:t>
            </w:r>
          </w:p>
          <w:p w14:paraId="3F09E308" w14:textId="77777777" w:rsidR="00486E69" w:rsidRPr="00BF26E0" w:rsidRDefault="00486E69" w:rsidP="009449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n=27</w:t>
            </w:r>
          </w:p>
          <w:p w14:paraId="7957926E" w14:textId="77777777" w:rsidR="00486E69" w:rsidRPr="00BF26E0" w:rsidRDefault="00486E69" w:rsidP="009449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Mean ±SD</w:t>
            </w:r>
          </w:p>
        </w:tc>
        <w:tc>
          <w:tcPr>
            <w:tcW w:w="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996EB6" w14:textId="77777777" w:rsidR="00486E69" w:rsidRPr="00BF26E0" w:rsidRDefault="00486E69" w:rsidP="0094494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P-value </w:t>
            </w: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BF26E0" w:rsidRPr="00BF26E0" w14:paraId="0BF89427" w14:textId="77777777" w:rsidTr="00CC401D">
        <w:trPr>
          <w:trHeight w:val="240"/>
        </w:trPr>
        <w:tc>
          <w:tcPr>
            <w:tcW w:w="808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FACAB76" w14:textId="56242AF0" w:rsidR="00486E69" w:rsidRPr="00BF26E0" w:rsidRDefault="00486E69" w:rsidP="00486E69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New </w:t>
            </w: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ppoin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</w:tcPr>
          <w:p w14:paraId="5E3AAC80" w14:textId="4FCEB5D1" w:rsidR="00486E69" w:rsidRPr="00BF26E0" w:rsidRDefault="00BF26E0" w:rsidP="0094494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0.33</w:t>
            </w:r>
          </w:p>
        </w:tc>
      </w:tr>
      <w:tr w:rsidR="00BF26E0" w:rsidRPr="00BF26E0" w14:paraId="5EBBC092" w14:textId="77777777" w:rsidTr="00486E69">
        <w:trPr>
          <w:trHeight w:val="240"/>
        </w:trPr>
        <w:tc>
          <w:tcPr>
            <w:tcW w:w="2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AF24925" w14:textId="54F671C0" w:rsidR="00486E69" w:rsidRPr="00BF26E0" w:rsidRDefault="00486E69" w:rsidP="0094494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ert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CEF60" w14:textId="42385FBD" w:rsidR="00486E69" w:rsidRPr="00BF26E0" w:rsidRDefault="00BF26E0" w:rsidP="0094494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81508" w14:textId="4B486377" w:rsidR="00486E69" w:rsidRPr="00BF26E0" w:rsidRDefault="009D2AC3" w:rsidP="0094494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C7F8" w14:textId="77777777" w:rsidR="00486E69" w:rsidRPr="00BF26E0" w:rsidRDefault="00486E69" w:rsidP="0094494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6" w:space="0" w:color="auto"/>
            </w:tcBorders>
          </w:tcPr>
          <w:p w14:paraId="42735CCB" w14:textId="77777777" w:rsidR="00486E69" w:rsidRPr="00BF26E0" w:rsidRDefault="00486E69" w:rsidP="0094494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</w:tr>
      <w:tr w:rsidR="00BF26E0" w:rsidRPr="00BF26E0" w14:paraId="5F955EC9" w14:textId="77777777" w:rsidTr="00486E69">
        <w:trPr>
          <w:trHeight w:val="240"/>
        </w:trPr>
        <w:tc>
          <w:tcPr>
            <w:tcW w:w="2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3D77F4C" w14:textId="0D76BFD9" w:rsidR="00486E69" w:rsidRPr="00BF26E0" w:rsidRDefault="00486E69" w:rsidP="0094494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ficient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B73C7" w14:textId="202E7D80" w:rsidR="00486E69" w:rsidRPr="00BF26E0" w:rsidRDefault="00BF26E0" w:rsidP="0094494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58C15" w14:textId="09C1CA6F" w:rsidR="00486E69" w:rsidRPr="00BF26E0" w:rsidRDefault="009D2AC3" w:rsidP="0094494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E5F5" w14:textId="77777777" w:rsidR="00486E69" w:rsidRPr="00BF26E0" w:rsidRDefault="00486E69" w:rsidP="0094494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6" w:space="0" w:color="auto"/>
            </w:tcBorders>
          </w:tcPr>
          <w:p w14:paraId="4161CA29" w14:textId="77777777" w:rsidR="00486E69" w:rsidRPr="00BF26E0" w:rsidRDefault="00486E69" w:rsidP="0094494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</w:tr>
      <w:tr w:rsidR="00BF26E0" w:rsidRPr="00BF26E0" w14:paraId="26622199" w14:textId="77777777" w:rsidTr="00486E69">
        <w:trPr>
          <w:trHeight w:val="240"/>
        </w:trPr>
        <w:tc>
          <w:tcPr>
            <w:tcW w:w="2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0622156" w14:textId="564F3D75" w:rsidR="00486E69" w:rsidRPr="00BF26E0" w:rsidRDefault="00486E69" w:rsidP="0094494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vice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8B53" w14:textId="0F3D5939" w:rsidR="00486E69" w:rsidRPr="00BF26E0" w:rsidRDefault="00BF26E0" w:rsidP="0094494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EDA01" w14:textId="744BDDDF" w:rsidR="00486E69" w:rsidRPr="00BF26E0" w:rsidRDefault="00486E69" w:rsidP="0094494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1AFA" w14:textId="77777777" w:rsidR="00486E69" w:rsidRPr="00BF26E0" w:rsidRDefault="00486E69" w:rsidP="0094494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6" w:space="0" w:color="auto"/>
            </w:tcBorders>
          </w:tcPr>
          <w:p w14:paraId="313DAEA8" w14:textId="77777777" w:rsidR="00486E69" w:rsidRPr="00BF26E0" w:rsidRDefault="00486E69" w:rsidP="0094494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</w:tr>
      <w:tr w:rsidR="00BF26E0" w:rsidRPr="00BF26E0" w14:paraId="49EC0555" w14:textId="77777777" w:rsidTr="00EC638E">
        <w:trPr>
          <w:trHeight w:val="363"/>
        </w:trPr>
        <w:tc>
          <w:tcPr>
            <w:tcW w:w="808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8DD96" w14:textId="13C865CC" w:rsidR="00486E69" w:rsidRPr="00BF26E0" w:rsidRDefault="00486E69" w:rsidP="00486E69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view</w:t>
            </w: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ppointment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A0982CF" w14:textId="77777777" w:rsidR="00486E69" w:rsidRPr="00BF26E0" w:rsidRDefault="00486E69" w:rsidP="0094494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</w:tr>
      <w:tr w:rsidR="00BF26E0" w:rsidRPr="00BF26E0" w14:paraId="46B891BF" w14:textId="77777777" w:rsidTr="00486E69">
        <w:trPr>
          <w:trHeight w:val="363"/>
        </w:trPr>
        <w:tc>
          <w:tcPr>
            <w:tcW w:w="2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56850" w14:textId="456069AF" w:rsidR="00486E69" w:rsidRPr="00BF26E0" w:rsidRDefault="00486E69" w:rsidP="00486E69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ert</w:t>
            </w:r>
          </w:p>
        </w:tc>
        <w:tc>
          <w:tcPr>
            <w:tcW w:w="2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FCE7B" w14:textId="110B89CF" w:rsidR="00486E69" w:rsidRPr="00BF26E0" w:rsidRDefault="00BF26E0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1239D" w14:textId="215A6F83" w:rsidR="00486E69" w:rsidRPr="00BF26E0" w:rsidRDefault="009D2AC3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0438F" w14:textId="02ACE2E9" w:rsidR="00486E69" w:rsidRPr="00BF26E0" w:rsidRDefault="00486E69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auto"/>
              <w:right w:val="single" w:sz="6" w:space="0" w:color="auto"/>
            </w:tcBorders>
          </w:tcPr>
          <w:p w14:paraId="399C92CD" w14:textId="77777777" w:rsidR="00486E69" w:rsidRPr="00BF26E0" w:rsidRDefault="00486E69" w:rsidP="00486E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</w:tr>
      <w:tr w:rsidR="00BF26E0" w:rsidRPr="00BF26E0" w14:paraId="6F50B3AD" w14:textId="77777777" w:rsidTr="00486E69">
        <w:trPr>
          <w:trHeight w:val="363"/>
        </w:trPr>
        <w:tc>
          <w:tcPr>
            <w:tcW w:w="2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0A06E" w14:textId="1EC32CA7" w:rsidR="00486E69" w:rsidRPr="00BF26E0" w:rsidRDefault="00486E69" w:rsidP="00486E69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ficient</w:t>
            </w:r>
          </w:p>
        </w:tc>
        <w:tc>
          <w:tcPr>
            <w:tcW w:w="2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7526E" w14:textId="02B27583" w:rsidR="00486E69" w:rsidRPr="00BF26E0" w:rsidRDefault="00BF26E0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2482F" w14:textId="41F736EB" w:rsidR="00486E69" w:rsidRPr="00BF26E0" w:rsidRDefault="009D2AC3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82797" w14:textId="77777777" w:rsidR="00486E69" w:rsidRPr="00BF26E0" w:rsidRDefault="00486E69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auto"/>
              <w:right w:val="single" w:sz="6" w:space="0" w:color="auto"/>
            </w:tcBorders>
          </w:tcPr>
          <w:p w14:paraId="418390A4" w14:textId="77777777" w:rsidR="00486E69" w:rsidRPr="00BF26E0" w:rsidRDefault="00486E69" w:rsidP="00486E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</w:tr>
      <w:tr w:rsidR="00BF26E0" w:rsidRPr="00BF26E0" w14:paraId="50A9E39D" w14:textId="77777777" w:rsidTr="00486E69">
        <w:trPr>
          <w:trHeight w:val="363"/>
        </w:trPr>
        <w:tc>
          <w:tcPr>
            <w:tcW w:w="2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9D45C" w14:textId="4094D77D" w:rsidR="00486E69" w:rsidRPr="00BF26E0" w:rsidRDefault="00486E69" w:rsidP="00486E69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vice</w:t>
            </w:r>
          </w:p>
        </w:tc>
        <w:tc>
          <w:tcPr>
            <w:tcW w:w="2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47F19" w14:textId="6BD9DCA0" w:rsidR="00486E69" w:rsidRPr="00BF26E0" w:rsidRDefault="00BF26E0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CCC55" w14:textId="5CA2121C" w:rsidR="00486E69" w:rsidRPr="00BF26E0" w:rsidRDefault="009D2AC3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F26E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7A216" w14:textId="77777777" w:rsidR="00486E69" w:rsidRPr="00BF26E0" w:rsidRDefault="00486E69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auto"/>
              <w:right w:val="single" w:sz="6" w:space="0" w:color="auto"/>
            </w:tcBorders>
          </w:tcPr>
          <w:p w14:paraId="5C01EB39" w14:textId="77777777" w:rsidR="00486E69" w:rsidRPr="00BF26E0" w:rsidRDefault="00486E69" w:rsidP="00486E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</w:tr>
      <w:tr w:rsidR="00486E69" w:rsidRPr="00BF26E0" w14:paraId="2C57136A" w14:textId="77777777" w:rsidTr="0094494D">
        <w:trPr>
          <w:trHeight w:val="363"/>
        </w:trPr>
        <w:tc>
          <w:tcPr>
            <w:tcW w:w="2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391BC" w14:textId="291BA191" w:rsidR="00486E69" w:rsidRPr="00BF26E0" w:rsidRDefault="00486E69" w:rsidP="00486E69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A8F3E" w14:textId="5ED0D947" w:rsidR="00486E69" w:rsidRPr="00BF26E0" w:rsidRDefault="00486E69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63555" w14:textId="36AB25AB" w:rsidR="00486E69" w:rsidRPr="00BF26E0" w:rsidRDefault="00486E69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8E8CD" w14:textId="77777777" w:rsidR="00486E69" w:rsidRPr="00BF26E0" w:rsidRDefault="00486E69" w:rsidP="00486E6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067E209" w14:textId="77777777" w:rsidR="00486E69" w:rsidRPr="00BF26E0" w:rsidRDefault="00486E69" w:rsidP="00486E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</w:tr>
    </w:tbl>
    <w:p w14:paraId="3441B5B0" w14:textId="77777777" w:rsidR="00486E69" w:rsidRDefault="00486E69"/>
    <w:sectPr w:rsidR="00486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69"/>
    <w:rsid w:val="00486E69"/>
    <w:rsid w:val="009D2AC3"/>
    <w:rsid w:val="00B70124"/>
    <w:rsid w:val="00BF26E0"/>
    <w:rsid w:val="00DE45A7"/>
    <w:rsid w:val="00DE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EE9F"/>
  <w15:chartTrackingRefBased/>
  <w15:docId w15:val="{69D75E13-D686-460D-AE1E-17FD9984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E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E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E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E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E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E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1</cp:revision>
  <dcterms:created xsi:type="dcterms:W3CDTF">2026-02-27T06:29:00Z</dcterms:created>
  <dcterms:modified xsi:type="dcterms:W3CDTF">2026-02-27T07:00:00Z</dcterms:modified>
</cp:coreProperties>
</file>